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6790" w14:textId="77777777" w:rsidR="00BE1605" w:rsidRPr="00882518" w:rsidRDefault="00BE1605" w:rsidP="00BE1605">
      <w:pPr>
        <w:widowControl w:val="0"/>
        <w:spacing w:after="160" w:line="480" w:lineRule="auto"/>
        <w:ind w:left="480" w:hanging="480"/>
        <w:rPr>
          <w:rFonts w:ascii="Arial" w:eastAsiaTheme="minorEastAsia" w:hAnsi="Arial" w:cs="Arial"/>
          <w:sz w:val="20"/>
          <w:szCs w:val="20"/>
          <w:lang w:val="en-US" w:eastAsia="en-US"/>
        </w:rPr>
      </w:pPr>
      <w:r w:rsidRPr="0088251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Material SM2. </w:t>
      </w:r>
      <w:r w:rsidRPr="00882518">
        <w:rPr>
          <w:rFonts w:ascii="Arial" w:hAnsi="Arial" w:cs="Arial"/>
          <w:sz w:val="20"/>
          <w:szCs w:val="20"/>
          <w:lang w:val="en-US"/>
        </w:rPr>
        <w:t xml:space="preserve">Sequences </w:t>
      </w:r>
      <w:proofErr w:type="gramStart"/>
      <w:r w:rsidRPr="00882518">
        <w:rPr>
          <w:rFonts w:ascii="Arial" w:hAnsi="Arial" w:cs="Arial"/>
          <w:sz w:val="20"/>
          <w:szCs w:val="20"/>
          <w:lang w:val="en-US"/>
        </w:rPr>
        <w:t>(.</w:t>
      </w:r>
      <w:proofErr w:type="spellStart"/>
      <w:r w:rsidRPr="00882518">
        <w:rPr>
          <w:rFonts w:ascii="Arial" w:hAnsi="Arial" w:cs="Arial"/>
          <w:sz w:val="20"/>
          <w:szCs w:val="20"/>
          <w:lang w:val="en-US"/>
        </w:rPr>
        <w:t>fasta</w:t>
      </w:r>
      <w:proofErr w:type="spellEnd"/>
      <w:proofErr w:type="gramEnd"/>
      <w:r w:rsidRPr="00882518">
        <w:rPr>
          <w:rFonts w:ascii="Arial" w:hAnsi="Arial" w:cs="Arial"/>
          <w:sz w:val="20"/>
          <w:szCs w:val="20"/>
          <w:lang w:val="en-US"/>
        </w:rPr>
        <w:t xml:space="preserve">) of positive Bd validated in </w:t>
      </w:r>
      <w:proofErr w:type="spellStart"/>
      <w:r w:rsidRPr="00882518">
        <w:rPr>
          <w:rFonts w:ascii="Arial" w:hAnsi="Arial" w:cs="Arial"/>
          <w:sz w:val="20"/>
          <w:szCs w:val="20"/>
          <w:lang w:val="en-US"/>
        </w:rPr>
        <w:t>BLASTn</w:t>
      </w:r>
      <w:proofErr w:type="spellEnd"/>
      <w:r w:rsidRPr="00882518">
        <w:rPr>
          <w:rFonts w:ascii="Arial" w:hAnsi="Arial" w:cs="Arial"/>
          <w:sz w:val="20"/>
          <w:szCs w:val="20"/>
          <w:lang w:val="en-US"/>
        </w:rPr>
        <w:t xml:space="preserve"> from SWABs (2395, 2397, 2420, 2421) and water (1a-16a) samples in the study area. See Table S1 for specimens and water sample codes.</w:t>
      </w:r>
    </w:p>
    <w:p w14:paraId="7D6D6791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2395_CHYTR.ab1</w:t>
      </w:r>
    </w:p>
    <w:p w14:paraId="7D6D6792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3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2397_CHYTR.ab1</w:t>
      </w:r>
    </w:p>
    <w:p w14:paraId="7D6D6794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5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2420_CHYTR.ab1</w:t>
      </w:r>
    </w:p>
    <w:p w14:paraId="7D6D6796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7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2421_CHYTR.ab1</w:t>
      </w:r>
    </w:p>
    <w:p w14:paraId="7D6D6798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9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1a_CHYTR.ab1</w:t>
      </w:r>
    </w:p>
    <w:p w14:paraId="7D6D679A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B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2a_CHYTR.ab1</w:t>
      </w:r>
    </w:p>
    <w:p w14:paraId="7D6D679C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D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3a_CHYTR.ab1</w:t>
      </w:r>
    </w:p>
    <w:p w14:paraId="7D6D679E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9F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4a_CHYTR.ab1</w:t>
      </w:r>
    </w:p>
    <w:p w14:paraId="7D6D67A0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A1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6a_CHYTR.ab1</w:t>
      </w:r>
    </w:p>
    <w:p w14:paraId="7D6D67A2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A3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6b_CHYTR.ab1</w:t>
      </w:r>
    </w:p>
    <w:p w14:paraId="7D6D67A4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A5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7a_CHYTR.ab1</w:t>
      </w:r>
    </w:p>
    <w:p w14:paraId="7D6D67A6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T</w:t>
      </w:r>
    </w:p>
    <w:p w14:paraId="7D6D67A7" w14:textId="77777777" w:rsidR="00BE1605" w:rsidRDefault="00BE1605" w:rsidP="00BE1605">
      <w:pPr>
        <w:rPr>
          <w:rFonts w:ascii="Courier New" w:eastAsiaTheme="minorEastAsia" w:hAnsi="Courier New" w:cs="Courier New"/>
          <w:sz w:val="22"/>
          <w:szCs w:val="22"/>
          <w:lang w:val="en-US" w:eastAsia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&gt;16a_CHYTR.ab1</w:t>
      </w:r>
    </w:p>
    <w:p w14:paraId="7D6D67A8" w14:textId="77777777" w:rsidR="00BE1605" w:rsidRPr="006B5898" w:rsidRDefault="00BE1605" w:rsidP="00BE1605">
      <w:pPr>
        <w:rPr>
          <w:lang w:val="en-US"/>
        </w:rPr>
      </w:pPr>
      <w:r w:rsidRPr="46A7486D">
        <w:rPr>
          <w:rFonts w:ascii="Courier New" w:eastAsiaTheme="minorEastAsia" w:hAnsi="Courier New" w:cs="Courier New"/>
          <w:sz w:val="22"/>
          <w:szCs w:val="22"/>
          <w:lang w:val="en-US" w:eastAsia="en-US"/>
        </w:rPr>
        <w:t>AATTTATTTATTTTTTCGACAAATTAATTGGAAATTGAATAATTTTATTTTAATTGATTAATAAATATTAAAAACAACTTTCTGACAACGGATC</w:t>
      </w:r>
    </w:p>
    <w:p w14:paraId="7D6D67A9" w14:textId="77777777" w:rsidR="00A863A1" w:rsidRDefault="00A863A1"/>
    <w:sectPr w:rsidR="00A863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B69"/>
    <w:rsid w:val="001D7B8E"/>
    <w:rsid w:val="00302B69"/>
    <w:rsid w:val="00882518"/>
    <w:rsid w:val="00A863A1"/>
    <w:rsid w:val="00BE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6790"/>
  <w15:chartTrackingRefBased/>
  <w15:docId w15:val="{AE7E4EFE-FEFC-4BA1-9768-E900C365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spacing w:after="120" w:line="259" w:lineRule="auto"/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05"/>
    <w:pPr>
      <w:spacing w:after="0" w:line="240" w:lineRule="auto"/>
      <w:ind w:left="0"/>
      <w:jc w:val="left"/>
    </w:pPr>
    <w:rPr>
      <w:rFonts w:ascii="Times New Roman" w:eastAsia="Times New Roman" w:hAnsi="Times New Roman" w:cs="Times New Roman"/>
      <w:sz w:val="24"/>
      <w:szCs w:val="24"/>
      <w:lang w:val="es-EC" w:eastAsia="es-MX"/>
    </w:rPr>
  </w:style>
  <w:style w:type="paragraph" w:styleId="Ttulo1">
    <w:name w:val="heading 1"/>
    <w:basedOn w:val="Normal"/>
    <w:next w:val="Normal"/>
    <w:link w:val="Ttulo1Car"/>
    <w:uiPriority w:val="9"/>
    <w:rsid w:val="001D7B8E"/>
    <w:pPr>
      <w:keepNext/>
      <w:keepLines/>
      <w:spacing w:before="240" w:line="259" w:lineRule="auto"/>
      <w:ind w:left="357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D7B8E"/>
    <w:rPr>
      <w:b/>
      <w:bCs/>
    </w:rPr>
  </w:style>
  <w:style w:type="paragraph" w:styleId="Prrafodelista">
    <w:name w:val="List Paragraph"/>
    <w:basedOn w:val="Normal"/>
    <w:uiPriority w:val="34"/>
    <w:qFormat/>
    <w:rsid w:val="001D7B8E"/>
    <w:pPr>
      <w:spacing w:after="120" w:line="259" w:lineRule="auto"/>
      <w:ind w:left="720"/>
      <w:contextualSpacing/>
      <w:jc w:val="both"/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1D7B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1D7B8E"/>
    <w:pPr>
      <w:ind w:left="0"/>
      <w:jc w:val="left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uricio Ortega</cp:lastModifiedBy>
  <cp:revision>3</cp:revision>
  <dcterms:created xsi:type="dcterms:W3CDTF">2022-10-27T16:31:00Z</dcterms:created>
  <dcterms:modified xsi:type="dcterms:W3CDTF">2023-12-21T01:53:00Z</dcterms:modified>
</cp:coreProperties>
</file>